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2977"/>
        <w:gridCol w:w="1559"/>
      </w:tblGrid>
      <w:tr w:rsidR="00E948CE" w:rsidRPr="00155B5C" w:rsidTr="00DD3081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E948CE" w:rsidRPr="00155B5C" w:rsidRDefault="00E948CE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 xml:space="preserve">Categories of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the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SPEI and SDI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48CE" w:rsidRPr="00155B5C" w:rsidRDefault="00E948CE" w:rsidP="00DD30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SPE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&amp; 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SDI</w:t>
            </w:r>
          </w:p>
        </w:tc>
      </w:tr>
      <w:tr w:rsidR="00E948CE" w:rsidRPr="00155B5C" w:rsidTr="00DD3081">
        <w:trPr>
          <w:trHeight w:hRule="exact"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Non-drou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&lt;0.0</w:t>
            </w:r>
          </w:p>
        </w:tc>
      </w:tr>
      <w:tr w:rsidR="00E948CE" w:rsidRPr="00155B5C" w:rsidTr="00DD3081">
        <w:trPr>
          <w:trHeight w:hRule="exact"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Mild drou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-1 to 0</w:t>
            </w:r>
          </w:p>
        </w:tc>
      </w:tr>
      <w:tr w:rsidR="00E948CE" w:rsidRPr="00155B5C" w:rsidTr="00DD3081">
        <w:trPr>
          <w:trHeight w:hRule="exact"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Moderate drou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−1.5 to -1.01</w:t>
            </w:r>
          </w:p>
        </w:tc>
      </w:tr>
      <w:tr w:rsidR="00E948CE" w:rsidRPr="00155B5C" w:rsidTr="00DD3081">
        <w:trPr>
          <w:trHeight w:hRule="exact"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Severe drou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 xml:space="preserve">−2 to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155B5C">
              <w:rPr>
                <w:rFonts w:ascii="Times New Roman" w:eastAsia="宋体" w:hAnsi="Times New Roman" w:cs="Times New Roman"/>
                <w:szCs w:val="21"/>
              </w:rPr>
              <w:t>1.51</w:t>
            </w:r>
          </w:p>
        </w:tc>
      </w:tr>
      <w:tr w:rsidR="00E948CE" w:rsidRPr="00155B5C" w:rsidTr="00DD3081">
        <w:trPr>
          <w:trHeight w:hRule="exact"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Extreme drou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948CE" w:rsidRDefault="00E948CE" w:rsidP="00DD308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55B5C">
              <w:rPr>
                <w:rFonts w:ascii="Times New Roman" w:eastAsia="宋体" w:hAnsi="Times New Roman" w:cs="Times New Roman"/>
                <w:szCs w:val="21"/>
              </w:rPr>
              <w:t>&lt;-2</w:t>
            </w:r>
          </w:p>
        </w:tc>
      </w:tr>
    </w:tbl>
    <w:p w:rsidR="00132D83" w:rsidRDefault="00132D83"/>
    <w:sectPr w:rsidR="00132D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D83" w:rsidRDefault="00132D83" w:rsidP="00E948CE">
      <w:r>
        <w:separator/>
      </w:r>
    </w:p>
  </w:endnote>
  <w:endnote w:type="continuationSeparator" w:id="1">
    <w:p w:rsidR="00132D83" w:rsidRDefault="00132D83" w:rsidP="00E948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D83" w:rsidRDefault="00132D83" w:rsidP="00E948CE">
      <w:r>
        <w:separator/>
      </w:r>
    </w:p>
  </w:footnote>
  <w:footnote w:type="continuationSeparator" w:id="1">
    <w:p w:rsidR="00132D83" w:rsidRDefault="00132D83" w:rsidP="00E948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48CE"/>
    <w:rsid w:val="00132D83"/>
    <w:rsid w:val="00E94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8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4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48C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4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48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5-08-05T01:47:00Z</dcterms:created>
  <dcterms:modified xsi:type="dcterms:W3CDTF">2015-08-05T01:47:00Z</dcterms:modified>
</cp:coreProperties>
</file>